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460" w:rsidRPr="001F1819" w:rsidRDefault="00E1346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F181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D52F73" wp14:editId="098A209A">
            <wp:extent cx="3240024" cy="2583942"/>
            <wp:effectExtent l="19050" t="0" r="0" b="0"/>
            <wp:docPr id="2" name="Picture 1" descr="Rat provider VS BP_Resiz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 provider VS BP_Resized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583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819" w:rsidRPr="001F1819" w:rsidRDefault="001F181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F18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DE10A binding potential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upplier of rat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verview of baseline BP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cquir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ist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ts supplied by Harlan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nv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aseline BP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cquired in rats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nv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significantly higher compared to baseline BP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cquired in rats from Harlan (</w:t>
      </w:r>
      <w:r w:rsidRPr="001F1819">
        <w:rPr>
          <w:rFonts w:ascii="Times New Roman" w:hAnsi="Times New Roman" w:cs="Times New Roman"/>
          <w:sz w:val="24"/>
          <w:szCs w:val="24"/>
          <w:lang w:val="en-US"/>
        </w:rPr>
        <w:t>Non parametric Mann-Whitney test, p = 0.001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1F1819" w:rsidRPr="001F1819" w:rsidSect="005467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5AC"/>
    <w:rsid w:val="000705AC"/>
    <w:rsid w:val="0008572A"/>
    <w:rsid w:val="001F1819"/>
    <w:rsid w:val="00360554"/>
    <w:rsid w:val="00464FF5"/>
    <w:rsid w:val="00476AB5"/>
    <w:rsid w:val="0054670F"/>
    <w:rsid w:val="00584347"/>
    <w:rsid w:val="005D51C1"/>
    <w:rsid w:val="00641C53"/>
    <w:rsid w:val="006664F6"/>
    <w:rsid w:val="008D7096"/>
    <w:rsid w:val="00975FDE"/>
    <w:rsid w:val="009A6BD8"/>
    <w:rsid w:val="00AE5CDB"/>
    <w:rsid w:val="00CA5034"/>
    <w:rsid w:val="00E13460"/>
    <w:rsid w:val="00EA3E3C"/>
    <w:rsid w:val="00F3138E"/>
    <w:rsid w:val="00F70E89"/>
    <w:rsid w:val="00FC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AB5"/>
    <w:pPr>
      <w:spacing w:before="200"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A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B5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A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Title1">
    <w:name w:val="Title 1"/>
    <w:basedOn w:val="Heading4"/>
    <w:next w:val="Normal"/>
    <w:link w:val="Title1Char"/>
    <w:qFormat/>
    <w:rsid w:val="00476AB5"/>
    <w:rPr>
      <w:sz w:val="24"/>
    </w:rPr>
  </w:style>
  <w:style w:type="character" w:customStyle="1" w:styleId="Title1Char">
    <w:name w:val="Title 1 Char"/>
    <w:basedOn w:val="Heading4Char"/>
    <w:link w:val="Title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itle11">
    <w:name w:val="Title 1.1"/>
    <w:basedOn w:val="Title1"/>
    <w:next w:val="Normal"/>
    <w:link w:val="Title11Char"/>
    <w:qFormat/>
    <w:rsid w:val="00476AB5"/>
  </w:style>
  <w:style w:type="character" w:customStyle="1" w:styleId="Title11Char">
    <w:name w:val="Title 1.1 Char"/>
    <w:basedOn w:val="Title1Char"/>
    <w:link w:val="Title1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itle111">
    <w:name w:val="Title 1.1.1"/>
    <w:basedOn w:val="Title11"/>
    <w:next w:val="Normal"/>
    <w:link w:val="Title111Char"/>
    <w:qFormat/>
    <w:rsid w:val="00476AB5"/>
  </w:style>
  <w:style w:type="character" w:customStyle="1" w:styleId="Title111Char">
    <w:name w:val="Title 1.1.1 Char"/>
    <w:basedOn w:val="Title11Char"/>
    <w:link w:val="Title11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ekst">
    <w:name w:val="Tekst"/>
    <w:basedOn w:val="Title11"/>
    <w:next w:val="Normal"/>
    <w:link w:val="TekstChar"/>
    <w:qFormat/>
    <w:rsid w:val="00476AB5"/>
  </w:style>
  <w:style w:type="character" w:customStyle="1" w:styleId="TekstChar">
    <w:name w:val="Tekst Char"/>
    <w:basedOn w:val="Title11Char"/>
    <w:link w:val="Tekst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76AB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76A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05A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5A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AB5"/>
    <w:pPr>
      <w:spacing w:before="200"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A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B5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A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Title1">
    <w:name w:val="Title 1"/>
    <w:basedOn w:val="Heading4"/>
    <w:next w:val="Normal"/>
    <w:link w:val="Title1Char"/>
    <w:qFormat/>
    <w:rsid w:val="00476AB5"/>
    <w:rPr>
      <w:sz w:val="24"/>
    </w:rPr>
  </w:style>
  <w:style w:type="character" w:customStyle="1" w:styleId="Title1Char">
    <w:name w:val="Title 1 Char"/>
    <w:basedOn w:val="Heading4Char"/>
    <w:link w:val="Title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itle11">
    <w:name w:val="Title 1.1"/>
    <w:basedOn w:val="Title1"/>
    <w:next w:val="Normal"/>
    <w:link w:val="Title11Char"/>
    <w:qFormat/>
    <w:rsid w:val="00476AB5"/>
  </w:style>
  <w:style w:type="character" w:customStyle="1" w:styleId="Title11Char">
    <w:name w:val="Title 1.1 Char"/>
    <w:basedOn w:val="Title1Char"/>
    <w:link w:val="Title1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itle111">
    <w:name w:val="Title 1.1.1"/>
    <w:basedOn w:val="Title11"/>
    <w:next w:val="Normal"/>
    <w:link w:val="Title111Char"/>
    <w:qFormat/>
    <w:rsid w:val="00476AB5"/>
  </w:style>
  <w:style w:type="character" w:customStyle="1" w:styleId="Title111Char">
    <w:name w:val="Title 1.1.1 Char"/>
    <w:basedOn w:val="Title11Char"/>
    <w:link w:val="Title111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customStyle="1" w:styleId="Tekst">
    <w:name w:val="Tekst"/>
    <w:basedOn w:val="Title11"/>
    <w:next w:val="Normal"/>
    <w:link w:val="TekstChar"/>
    <w:qFormat/>
    <w:rsid w:val="00476AB5"/>
  </w:style>
  <w:style w:type="character" w:customStyle="1" w:styleId="TekstChar">
    <w:name w:val="Tekst Char"/>
    <w:basedOn w:val="Title11Char"/>
    <w:link w:val="Tekst"/>
    <w:rsid w:val="00476AB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76AB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76A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05A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5A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Ooms</dc:creator>
  <cp:lastModifiedBy>Real, Francis Frank</cp:lastModifiedBy>
  <cp:revision>2</cp:revision>
  <dcterms:created xsi:type="dcterms:W3CDTF">2016-02-20T01:25:00Z</dcterms:created>
  <dcterms:modified xsi:type="dcterms:W3CDTF">2016-02-20T01:25:00Z</dcterms:modified>
</cp:coreProperties>
</file>